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AF29F" w14:textId="1359F291" w:rsidR="00CF6FBD" w:rsidRPr="00D775F9" w:rsidRDefault="00CF6FBD" w:rsidP="00CF6FBD">
      <w:pPr>
        <w:pStyle w:val="Heading1"/>
      </w:pPr>
      <w:r>
        <w:t xml:space="preserve">Multimedia </w:t>
      </w:r>
      <w:r w:rsidRPr="00D775F9">
        <w:t xml:space="preserve">Appendix </w:t>
      </w:r>
      <w:r w:rsidR="00741975">
        <w:t>8</w:t>
      </w:r>
      <w:r w:rsidRPr="00D775F9">
        <w:t xml:space="preserve"> – Baseline tables</w:t>
      </w:r>
    </w:p>
    <w:p w14:paraId="207AB86C" w14:textId="77777777" w:rsidR="00CF6FBD" w:rsidRPr="00D775F9" w:rsidRDefault="00CF6FBD" w:rsidP="00CF6FBD">
      <w:pPr>
        <w:rPr>
          <w:lang w:val="en-GB"/>
        </w:rPr>
      </w:pPr>
      <w:r w:rsidRPr="00D775F9">
        <w:rPr>
          <w:lang w:val="en-GB"/>
        </w:rPr>
        <w:t>The tables in this appendix show the baseline demographic and clinical characteristics for each group.</w:t>
      </w:r>
    </w:p>
    <w:p w14:paraId="1F01C80D" w14:textId="3A9EDCED" w:rsidR="00CF6FBD" w:rsidRPr="00CA76A8" w:rsidRDefault="00CF6FBD" w:rsidP="00CF6FBD">
      <w:pPr>
        <w:pStyle w:val="Caption"/>
        <w:spacing w:after="240"/>
        <w:rPr>
          <w:rFonts w:ascii="Cambria" w:hAnsi="Cambria"/>
          <w:i w:val="0"/>
          <w:color w:val="auto"/>
          <w:sz w:val="24"/>
          <w:lang w:val="en-GB"/>
        </w:rPr>
      </w:pP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Table </w:t>
      </w:r>
      <w:r>
        <w:rPr>
          <w:rFonts w:ascii="Cambria" w:hAnsi="Cambria"/>
          <w:i w:val="0"/>
          <w:color w:val="auto"/>
          <w:sz w:val="24"/>
          <w:lang w:val="en-GB"/>
        </w:rPr>
        <w:t>MA</w:t>
      </w:r>
      <w:r w:rsidR="00741975">
        <w:rPr>
          <w:rFonts w:ascii="Cambria" w:hAnsi="Cambria"/>
          <w:i w:val="0"/>
          <w:color w:val="auto"/>
          <w:sz w:val="24"/>
          <w:lang w:val="en-GB"/>
        </w:rPr>
        <w:t>8</w:t>
      </w:r>
      <w:r>
        <w:rPr>
          <w:rFonts w:ascii="Cambria" w:hAnsi="Cambria"/>
          <w:i w:val="0"/>
          <w:color w:val="auto"/>
          <w:sz w:val="24"/>
          <w:lang w:val="en-GB"/>
        </w:rPr>
        <w:t>-1</w:t>
      </w: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 - Demographics and main clinical parameters of the intervention and control group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8"/>
        <w:gridCol w:w="1987"/>
        <w:gridCol w:w="1324"/>
        <w:gridCol w:w="1895"/>
        <w:gridCol w:w="1326"/>
      </w:tblGrid>
      <w:tr w:rsidR="00CF6FBD" w:rsidRPr="00D775F9" w14:paraId="143AAA4B" w14:textId="77777777" w:rsidTr="00DA53CD">
        <w:trPr>
          <w:trHeight w:val="315"/>
        </w:trPr>
        <w:tc>
          <w:tcPr>
            <w:tcW w:w="20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52C5" w14:textId="77777777" w:rsidR="00CF6FBD" w:rsidRPr="00D775F9" w:rsidRDefault="00CF6FBD" w:rsidP="00DA53CD">
            <w:pP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 w:rsidRPr="00D775F9"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244F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 w:rsidRPr="00D775F9">
              <w:rPr>
                <w:rFonts w:cs="Calibri"/>
                <w:color w:val="000000"/>
                <w:lang w:val="en-GB" w:eastAsia="nl-NL"/>
              </w:rPr>
              <w:t>With robot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D540" w14:textId="77777777" w:rsidR="00CF6FBD" w:rsidRPr="00D775F9" w:rsidRDefault="00CF6FBD" w:rsidP="00DA53CD">
            <w:pP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 w:rsidRPr="00D775F9"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B71E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 w:rsidRPr="00D775F9">
              <w:rPr>
                <w:rFonts w:cs="Calibri"/>
                <w:color w:val="000000"/>
                <w:lang w:val="en-GB" w:eastAsia="nl-NL"/>
              </w:rPr>
              <w:t>Control group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BC96" w14:textId="77777777" w:rsidR="00CF6FBD" w:rsidRPr="00D775F9" w:rsidRDefault="00CF6FBD" w:rsidP="00DA53CD">
            <w:pP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 w:rsidRPr="00D775F9"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CF6FBD" w:rsidRPr="00D775F9" w14:paraId="5762FFCB" w14:textId="77777777" w:rsidTr="00DA53CD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3C3E2" w14:textId="77777777" w:rsidR="00CF6FBD" w:rsidRPr="00D775F9" w:rsidRDefault="00CF6FBD" w:rsidP="00DA53CD">
            <w:pPr>
              <w:rPr>
                <w:rFonts w:cs="Calibri"/>
                <w:color w:val="000000"/>
                <w:sz w:val="20"/>
                <w:szCs w:val="20"/>
                <w:lang w:val="en-GB" w:eastAsia="nl-NL"/>
              </w:rPr>
            </w:pPr>
            <w:r w:rsidRPr="00D775F9">
              <w:rPr>
                <w:rFonts w:cs="Calibr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7744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 w:rsidRPr="00D775F9">
              <w:rPr>
                <w:rFonts w:cs="Calibri"/>
                <w:color w:val="000000"/>
                <w:lang w:val="en-GB" w:eastAsia="nl-NL"/>
              </w:rPr>
              <w:t>Mean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22E16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 w:rsidRPr="00D775F9">
              <w:rPr>
                <w:rFonts w:cs="Calibri"/>
                <w:color w:val="000000"/>
                <w:lang w:val="en-GB" w:eastAsia="nl-NL"/>
              </w:rPr>
              <w:t>SD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FFA5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 w:rsidRPr="00D775F9">
              <w:rPr>
                <w:rFonts w:cs="Calibri"/>
                <w:color w:val="000000"/>
                <w:lang w:val="en-GB" w:eastAsia="nl-NL"/>
              </w:rPr>
              <w:t>Mean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4E4E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 w:rsidRPr="00D775F9">
              <w:rPr>
                <w:rFonts w:cs="Calibri"/>
                <w:color w:val="000000"/>
                <w:lang w:val="en-GB" w:eastAsia="nl-NL"/>
              </w:rPr>
              <w:t>SD</w:t>
            </w:r>
          </w:p>
        </w:tc>
      </w:tr>
      <w:tr w:rsidR="00CF6FBD" w:rsidRPr="00D775F9" w14:paraId="0A9B80BB" w14:textId="77777777" w:rsidTr="00DA53CD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F986" w14:textId="77777777" w:rsidR="00CF6FBD" w:rsidRPr="00D775F9" w:rsidRDefault="00CF6FBD" w:rsidP="00DA53CD">
            <w:pPr>
              <w:rPr>
                <w:rFonts w:cs="Calibri"/>
                <w:color w:val="000000"/>
                <w:lang w:val="en-GB" w:eastAsia="nl-NL"/>
              </w:rPr>
            </w:pPr>
            <w:r w:rsidRPr="00D775F9">
              <w:rPr>
                <w:rFonts w:cs="Calibri"/>
                <w:color w:val="000000"/>
                <w:lang w:val="en-GB" w:eastAsia="nl-NL"/>
              </w:rPr>
              <w:t>Age (yrs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36EF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 w:rsidRPr="00D775F9">
              <w:rPr>
                <w:rFonts w:cs="Calibri"/>
                <w:color w:val="000000"/>
                <w:lang w:val="en-GB" w:eastAsia="nl-NL"/>
              </w:rPr>
              <w:t>78.</w:t>
            </w:r>
            <w:r>
              <w:rPr>
                <w:rFonts w:cs="Calibri"/>
                <w:color w:val="000000"/>
                <w:lang w:val="en-GB" w:eastAsia="nl-NL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63F1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6.9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C45C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76.6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AC8E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7.66</w:t>
            </w:r>
          </w:p>
        </w:tc>
      </w:tr>
      <w:tr w:rsidR="00CF6FBD" w:rsidRPr="00D775F9" w14:paraId="26837CBC" w14:textId="77777777" w:rsidTr="00DA53CD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41CE" w14:textId="77777777" w:rsidR="00CF6FBD" w:rsidRPr="00D775F9" w:rsidRDefault="00CF6FBD" w:rsidP="00DA53CD">
            <w:pPr>
              <w:rPr>
                <w:rFonts w:cs="Calibri"/>
                <w:color w:val="000000"/>
                <w:lang w:val="en-GB" w:eastAsia="nl-NL"/>
              </w:rPr>
            </w:pPr>
            <w:r w:rsidRPr="00D775F9">
              <w:rPr>
                <w:rFonts w:cs="Calibri"/>
                <w:color w:val="000000"/>
                <w:lang w:val="en-GB" w:eastAsia="nl-NL"/>
              </w:rPr>
              <w:t>General health score*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3455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7.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7913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1.4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795D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7.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A5BF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1.89</w:t>
            </w:r>
          </w:p>
        </w:tc>
      </w:tr>
      <w:tr w:rsidR="00CF6FBD" w:rsidRPr="00D775F9" w14:paraId="5E1EEE0F" w14:textId="77777777" w:rsidTr="00DA53CD">
        <w:trPr>
          <w:trHeight w:val="315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04CD" w14:textId="77777777" w:rsidR="00CF6FBD" w:rsidRPr="00D775F9" w:rsidRDefault="00CF6FBD" w:rsidP="00DA53CD">
            <w:pPr>
              <w:rPr>
                <w:rFonts w:cs="Calibri"/>
                <w:color w:val="000000"/>
                <w:lang w:val="en-GB" w:eastAsia="nl-NL"/>
              </w:rPr>
            </w:pPr>
            <w:r w:rsidRPr="00D775F9">
              <w:rPr>
                <w:rFonts w:cs="Calibri"/>
                <w:color w:val="000000"/>
                <w:lang w:val="en-GB" w:eastAsia="nl-NL"/>
              </w:rPr>
              <w:t>Frailty index**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F168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0.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00D1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0.1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2A31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0.2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7297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0.15</w:t>
            </w:r>
          </w:p>
        </w:tc>
      </w:tr>
      <w:tr w:rsidR="00CF6FBD" w:rsidRPr="00D775F9" w14:paraId="268A3AD4" w14:textId="77777777" w:rsidTr="00DA53CD">
        <w:trPr>
          <w:trHeight w:val="330"/>
        </w:trPr>
        <w:tc>
          <w:tcPr>
            <w:tcW w:w="20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FA22B" w14:textId="77777777" w:rsidR="00CF6FBD" w:rsidRPr="00D775F9" w:rsidRDefault="00CF6FBD" w:rsidP="00DA53CD">
            <w:pPr>
              <w:rPr>
                <w:rFonts w:cs="Calibri"/>
                <w:color w:val="000000"/>
                <w:lang w:val="en-GB" w:eastAsia="nl-NL"/>
              </w:rPr>
            </w:pPr>
            <w:r w:rsidRPr="00D775F9">
              <w:rPr>
                <w:rFonts w:cs="Calibri"/>
                <w:color w:val="000000"/>
                <w:lang w:val="en-GB" w:eastAsia="nl-NL"/>
              </w:rPr>
              <w:t>Quality of life*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1D3AF6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7.5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6BEC6C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1.91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59CB38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7.0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D5F0F9" w14:textId="77777777" w:rsidR="00CF6FBD" w:rsidRPr="00D775F9" w:rsidRDefault="00CF6FBD" w:rsidP="00DA53CD">
            <w:pPr>
              <w:jc w:val="center"/>
              <w:rPr>
                <w:rFonts w:cs="Calibri"/>
                <w:color w:val="000000"/>
                <w:lang w:val="en-GB" w:eastAsia="nl-NL"/>
              </w:rPr>
            </w:pPr>
            <w:r>
              <w:rPr>
                <w:rFonts w:cs="Calibri"/>
                <w:color w:val="000000"/>
                <w:lang w:val="en-GB" w:eastAsia="nl-NL"/>
              </w:rPr>
              <w:t>1.61</w:t>
            </w:r>
          </w:p>
        </w:tc>
      </w:tr>
    </w:tbl>
    <w:p w14:paraId="1FFF9D9A" w14:textId="77777777" w:rsidR="00CF6FBD" w:rsidRPr="00CA76A8" w:rsidRDefault="00CF6FBD" w:rsidP="00CF6FBD">
      <w:pPr>
        <w:pStyle w:val="Caption"/>
        <w:spacing w:after="240"/>
        <w:rPr>
          <w:rFonts w:ascii="Cambria" w:hAnsi="Cambria"/>
          <w:i w:val="0"/>
          <w:color w:val="auto"/>
          <w:sz w:val="24"/>
          <w:lang w:val="en-GB"/>
        </w:rPr>
      </w:pPr>
      <w:r w:rsidRPr="00CA76A8">
        <w:rPr>
          <w:rFonts w:ascii="Cambria" w:hAnsi="Cambria"/>
          <w:i w:val="0"/>
          <w:color w:val="auto"/>
          <w:sz w:val="24"/>
          <w:lang w:val="en-GB"/>
        </w:rPr>
        <w:t>*range 0–10 **range 0–1</w:t>
      </w:r>
    </w:p>
    <w:p w14:paraId="2C4DD478" w14:textId="77777777" w:rsidR="00CF6FBD" w:rsidRPr="00D775F9" w:rsidRDefault="00CF6FBD" w:rsidP="00CF6FBD">
      <w:pPr>
        <w:pStyle w:val="Caption"/>
        <w:rPr>
          <w:lang w:val="en-GB"/>
        </w:rPr>
      </w:pPr>
    </w:p>
    <w:p w14:paraId="40DCC9EC" w14:textId="1C2D5412" w:rsidR="00CF6FBD" w:rsidRPr="00CA76A8" w:rsidRDefault="00CF6FBD" w:rsidP="00CF6FBD">
      <w:pPr>
        <w:pStyle w:val="Caption"/>
        <w:spacing w:after="240"/>
        <w:rPr>
          <w:rFonts w:ascii="Cambria" w:hAnsi="Cambria"/>
          <w:i w:val="0"/>
          <w:color w:val="auto"/>
          <w:sz w:val="24"/>
          <w:lang w:val="en-GB"/>
        </w:rPr>
      </w:pP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Table </w:t>
      </w:r>
      <w:r>
        <w:rPr>
          <w:rFonts w:ascii="Cambria" w:hAnsi="Cambria"/>
          <w:i w:val="0"/>
          <w:color w:val="auto"/>
          <w:sz w:val="24"/>
          <w:lang w:val="en-GB"/>
        </w:rPr>
        <w:t>MA</w:t>
      </w:r>
      <w:r w:rsidR="00741975">
        <w:rPr>
          <w:rFonts w:ascii="Cambria" w:hAnsi="Cambria"/>
          <w:i w:val="0"/>
          <w:color w:val="auto"/>
          <w:sz w:val="24"/>
          <w:lang w:val="en-GB"/>
        </w:rPr>
        <w:t>8</w:t>
      </w:r>
      <w:bookmarkStart w:id="0" w:name="_GoBack"/>
      <w:bookmarkEnd w:id="0"/>
      <w:r>
        <w:rPr>
          <w:rFonts w:ascii="Cambria" w:hAnsi="Cambria"/>
          <w:i w:val="0"/>
          <w:color w:val="auto"/>
          <w:sz w:val="24"/>
          <w:lang w:val="en-GB"/>
        </w:rPr>
        <w:t>-2</w:t>
      </w: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 - Clinical characteristics of all participants (in frequencies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6"/>
        <w:gridCol w:w="2217"/>
        <w:gridCol w:w="2458"/>
        <w:gridCol w:w="2249"/>
      </w:tblGrid>
      <w:tr w:rsidR="00CF6FBD" w:rsidRPr="00D775F9" w14:paraId="63CD7EEA" w14:textId="77777777" w:rsidTr="00DA53CD">
        <w:trPr>
          <w:trHeight w:val="315"/>
        </w:trPr>
        <w:tc>
          <w:tcPr>
            <w:tcW w:w="1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43C4" w14:textId="77777777" w:rsidR="00CF6FBD" w:rsidRPr="00D775F9" w:rsidRDefault="00CF6FBD" w:rsidP="00DA53CD">
            <w:pPr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398AA" w14:textId="77777777" w:rsidR="00CF6FBD" w:rsidRPr="00D775F9" w:rsidRDefault="00CF6FBD" w:rsidP="00DA53CD">
            <w:pPr>
              <w:rPr>
                <w:rFonts w:ascii="Times New Roman" w:hAnsi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458F2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With robot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15AD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Control group</w:t>
            </w:r>
          </w:p>
        </w:tc>
      </w:tr>
      <w:tr w:rsidR="00CF6FBD" w:rsidRPr="00D775F9" w14:paraId="701F3803" w14:textId="77777777" w:rsidTr="00DA53CD">
        <w:trPr>
          <w:trHeight w:val="315"/>
        </w:trPr>
        <w:tc>
          <w:tcPr>
            <w:tcW w:w="1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B484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Male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202B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E0E4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21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91C7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8</w:t>
            </w:r>
          </w:p>
        </w:tc>
      </w:tr>
      <w:tr w:rsidR="00CF6FBD" w:rsidRPr="00D775F9" w14:paraId="54A956B9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B82F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Femal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CEE5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0FB7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C83B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20</w:t>
            </w:r>
          </w:p>
        </w:tc>
      </w:tr>
      <w:tr w:rsidR="00CF6FBD" w:rsidRPr="00D775F9" w14:paraId="5FF889E1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E87F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Memory complaint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428E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0326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A02B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26</w:t>
            </w:r>
          </w:p>
        </w:tc>
      </w:tr>
      <w:tr w:rsidR="00CF6FBD" w:rsidRPr="00D775F9" w14:paraId="77A9F500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6B08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Pain: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FA21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Non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B73B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13FF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4</w:t>
            </w:r>
          </w:p>
        </w:tc>
      </w:tr>
      <w:tr w:rsidR="00CF6FBD" w:rsidRPr="00D775F9" w14:paraId="547D593D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F942" w14:textId="77777777" w:rsidR="00CF6FBD" w:rsidRPr="00D775F9" w:rsidRDefault="00CF6FBD" w:rsidP="00DA53CD">
            <w:pPr>
              <w:jc w:val="right"/>
              <w:rPr>
                <w:color w:val="000000"/>
                <w:lang w:val="en-GB" w:eastAsia="nl-NL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4759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A litt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EA2A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1603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9</w:t>
            </w:r>
          </w:p>
        </w:tc>
      </w:tr>
      <w:tr w:rsidR="00CF6FBD" w:rsidRPr="00D775F9" w14:paraId="787111EF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56E" w14:textId="77777777" w:rsidR="00CF6FBD" w:rsidRPr="00D775F9" w:rsidRDefault="00CF6FBD" w:rsidP="00DA53CD">
            <w:pPr>
              <w:jc w:val="right"/>
              <w:rPr>
                <w:color w:val="000000"/>
                <w:lang w:val="en-GB" w:eastAsia="nl-NL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18DD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Moderat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78FA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EC7C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0</w:t>
            </w:r>
          </w:p>
        </w:tc>
      </w:tr>
      <w:tr w:rsidR="00CF6FBD" w:rsidRPr="00D775F9" w14:paraId="1930A585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E334" w14:textId="77777777" w:rsidR="00CF6FBD" w:rsidRPr="00D775F9" w:rsidRDefault="00CF6FBD" w:rsidP="00DA53CD">
            <w:pPr>
              <w:jc w:val="right"/>
              <w:rPr>
                <w:color w:val="000000"/>
                <w:lang w:val="en-GB" w:eastAsia="nl-NL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1296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Sever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F662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EB09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3</w:t>
            </w:r>
          </w:p>
        </w:tc>
      </w:tr>
      <w:tr w:rsidR="00CF6FBD" w:rsidRPr="00D775F9" w14:paraId="051D79B3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8C58" w14:textId="77777777" w:rsidR="00CF6FBD" w:rsidRPr="00D775F9" w:rsidRDefault="00CF6FBD" w:rsidP="00DA53CD">
            <w:pPr>
              <w:jc w:val="right"/>
              <w:rPr>
                <w:color w:val="000000"/>
                <w:lang w:val="en-GB" w:eastAsia="nl-NL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128B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Extrem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1AAA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0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C020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</w:t>
            </w:r>
          </w:p>
        </w:tc>
      </w:tr>
      <w:tr w:rsidR="00CF6FBD" w:rsidRPr="00D775F9" w14:paraId="39D2D8EA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74FC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Frailty value: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C0C9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Robus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C5AD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2B7B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</w:t>
            </w:r>
          </w:p>
        </w:tc>
      </w:tr>
      <w:tr w:rsidR="00CF6FBD" w:rsidRPr="00D775F9" w14:paraId="04D1BD4F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4A91" w14:textId="77777777" w:rsidR="00CF6FBD" w:rsidRPr="00D775F9" w:rsidRDefault="00CF6FBD" w:rsidP="00DA53CD">
            <w:pPr>
              <w:jc w:val="right"/>
              <w:rPr>
                <w:color w:val="000000"/>
                <w:lang w:val="en-GB" w:eastAsia="nl-NL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9A68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Pre-frail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59AD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3024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7</w:t>
            </w:r>
          </w:p>
        </w:tc>
      </w:tr>
      <w:tr w:rsidR="00CF6FBD" w:rsidRPr="00D775F9" w14:paraId="19A2107E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2635" w14:textId="77777777" w:rsidR="00CF6FBD" w:rsidRPr="00D775F9" w:rsidRDefault="00CF6FBD" w:rsidP="00DA53CD">
            <w:pPr>
              <w:jc w:val="right"/>
              <w:rPr>
                <w:color w:val="000000"/>
                <w:lang w:val="en-GB" w:eastAsia="nl-NL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CD65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Frail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6532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2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1045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5</w:t>
            </w:r>
          </w:p>
        </w:tc>
      </w:tr>
      <w:tr w:rsidR="00CF6FBD" w:rsidRPr="00D775F9" w14:paraId="580DF237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7B0D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Diabete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9449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AA62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40B9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4</w:t>
            </w:r>
          </w:p>
        </w:tc>
      </w:tr>
      <w:tr w:rsidR="00CF6FBD" w:rsidRPr="00D775F9" w14:paraId="341AB790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0F4F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Strok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0FAF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7914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B933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7</w:t>
            </w:r>
          </w:p>
        </w:tc>
      </w:tr>
      <w:tr w:rsidR="00CF6FBD" w:rsidRPr="00D775F9" w14:paraId="562095FE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E795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Heart failur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F18E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B7CB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BAE4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</w:t>
            </w:r>
            <w:r>
              <w:rPr>
                <w:color w:val="000000"/>
                <w:lang w:val="en-GB" w:eastAsia="nl-NL"/>
              </w:rPr>
              <w:t>4</w:t>
            </w:r>
          </w:p>
        </w:tc>
      </w:tr>
      <w:tr w:rsidR="00CF6FBD" w:rsidRPr="00D775F9" w14:paraId="4FCEAB28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10F5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Cancer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5F1E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F31E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8AFC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0</w:t>
            </w:r>
          </w:p>
        </w:tc>
      </w:tr>
      <w:tr w:rsidR="00CF6FBD" w:rsidRPr="00D775F9" w14:paraId="70BF46EA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D8E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Asthm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3A21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B9C9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3DE4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5</w:t>
            </w:r>
          </w:p>
        </w:tc>
      </w:tr>
      <w:tr w:rsidR="00CF6FBD" w:rsidRPr="00D775F9" w14:paraId="594D9DE0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7F35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Incontinenc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0C5E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2C37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316A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8</w:t>
            </w:r>
          </w:p>
        </w:tc>
      </w:tr>
      <w:tr w:rsidR="00CF6FBD" w:rsidRPr="00D775F9" w14:paraId="6BF8D481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8992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Arthrosi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6ECB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49E6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C29E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9</w:t>
            </w:r>
          </w:p>
        </w:tc>
      </w:tr>
      <w:tr w:rsidR="00CF6FBD" w:rsidRPr="00D775F9" w14:paraId="224B0D95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400B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Arthriti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B50B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590A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0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99A4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</w:t>
            </w:r>
          </w:p>
        </w:tc>
      </w:tr>
      <w:tr w:rsidR="00CF6FBD" w:rsidRPr="00D775F9" w14:paraId="25D2B720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E146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Osteoporosi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1398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8DE8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AF09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4</w:t>
            </w:r>
          </w:p>
        </w:tc>
      </w:tr>
      <w:tr w:rsidR="00CF6FBD" w:rsidRPr="00D775F9" w14:paraId="5E1DA7A3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0BB6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Fracture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0AB9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5198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0DC3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8</w:t>
            </w:r>
          </w:p>
        </w:tc>
      </w:tr>
      <w:tr w:rsidR="00CF6FBD" w:rsidRPr="00D775F9" w14:paraId="76A59717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0217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Dizzines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F915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7478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F145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</w:t>
            </w:r>
            <w:r>
              <w:rPr>
                <w:color w:val="000000"/>
                <w:lang w:val="en-GB" w:eastAsia="nl-NL"/>
              </w:rPr>
              <w:t>1</w:t>
            </w:r>
          </w:p>
        </w:tc>
      </w:tr>
      <w:tr w:rsidR="00CF6FBD" w:rsidRPr="00D775F9" w14:paraId="690D82FD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41F2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Neurological diseas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ACAA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E819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0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E81D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0</w:t>
            </w:r>
          </w:p>
        </w:tc>
      </w:tr>
      <w:tr w:rsidR="00CF6FBD" w:rsidRPr="00D775F9" w14:paraId="17E7ADFE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17AD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Depressio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13AC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A6CB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9695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8</w:t>
            </w:r>
          </w:p>
        </w:tc>
      </w:tr>
      <w:tr w:rsidR="00CF6FBD" w:rsidRPr="00D775F9" w14:paraId="1E7C37F3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B746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Anxiet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D5A3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CCEC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3334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9</w:t>
            </w:r>
          </w:p>
        </w:tc>
      </w:tr>
      <w:tr w:rsidR="00CF6FBD" w:rsidRPr="00D775F9" w14:paraId="068C64E7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1888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Dementi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D62C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3BBD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</w:t>
            </w:r>
            <w:r>
              <w:rPr>
                <w:color w:val="000000"/>
                <w:lang w:val="en-GB" w:eastAsia="nl-NL"/>
              </w:rPr>
              <w:t>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8EEA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</w:t>
            </w:r>
            <w:r>
              <w:rPr>
                <w:color w:val="000000"/>
                <w:lang w:val="en-GB" w:eastAsia="nl-NL"/>
              </w:rPr>
              <w:t>0</w:t>
            </w:r>
          </w:p>
        </w:tc>
      </w:tr>
      <w:tr w:rsidR="00CF6FBD" w:rsidRPr="00D775F9" w14:paraId="464D5A50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A6BE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lastRenderedPageBreak/>
              <w:t>Hearing problem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BA07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887E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1D77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8</w:t>
            </w:r>
          </w:p>
        </w:tc>
      </w:tr>
      <w:tr w:rsidR="00CF6FBD" w:rsidRPr="00D775F9" w14:paraId="14CF85EA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811C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Vision problems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E50B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909D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0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CB07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3</w:t>
            </w:r>
          </w:p>
        </w:tc>
      </w:tr>
      <w:tr w:rsidR="00CF6FBD" w:rsidRPr="00D775F9" w14:paraId="1028ADEC" w14:textId="77777777" w:rsidTr="00DA53CD">
        <w:trPr>
          <w:trHeight w:val="315"/>
        </w:trPr>
        <w:tc>
          <w:tcPr>
            <w:tcW w:w="1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12896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Falling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F06BD" w14:textId="77777777" w:rsidR="00CF6FBD" w:rsidRPr="00D775F9" w:rsidRDefault="00CF6FBD" w:rsidP="00DA53CD">
            <w:pPr>
              <w:rPr>
                <w:color w:val="000000"/>
                <w:lang w:val="en-GB" w:eastAsia="nl-NL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2716D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9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64A99" w14:textId="77777777" w:rsidR="00CF6FBD" w:rsidRPr="00D775F9" w:rsidRDefault="00CF6FBD" w:rsidP="00DA53CD">
            <w:pPr>
              <w:jc w:val="center"/>
              <w:rPr>
                <w:color w:val="000000"/>
                <w:lang w:val="en-GB" w:eastAsia="nl-NL"/>
              </w:rPr>
            </w:pPr>
            <w:r w:rsidRPr="00D775F9">
              <w:rPr>
                <w:color w:val="000000"/>
                <w:lang w:val="en-GB" w:eastAsia="nl-NL"/>
              </w:rPr>
              <w:t>1</w:t>
            </w:r>
            <w:r>
              <w:rPr>
                <w:color w:val="000000"/>
                <w:lang w:val="en-GB" w:eastAsia="nl-NL"/>
              </w:rPr>
              <w:t>0</w:t>
            </w:r>
          </w:p>
        </w:tc>
      </w:tr>
    </w:tbl>
    <w:p w14:paraId="03A4DE27" w14:textId="77777777" w:rsidR="007371EF" w:rsidRDefault="007371EF"/>
    <w:sectPr w:rsidR="007371EF" w:rsidSect="00CF6FBD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F6FBD"/>
    <w:rsid w:val="00317623"/>
    <w:rsid w:val="00392214"/>
    <w:rsid w:val="005760A1"/>
    <w:rsid w:val="005863BA"/>
    <w:rsid w:val="00605150"/>
    <w:rsid w:val="00735872"/>
    <w:rsid w:val="007371EF"/>
    <w:rsid w:val="00741975"/>
    <w:rsid w:val="008B3E41"/>
    <w:rsid w:val="00B2779F"/>
    <w:rsid w:val="00BF2362"/>
    <w:rsid w:val="00CF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F4D61"/>
  <w15:chartTrackingRefBased/>
  <w15:docId w15:val="{474854DF-DACB-46E6-9225-5DC2D4A8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FBD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F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F6FB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F6FBD"/>
    <w:pPr>
      <w:spacing w:before="120" w:after="120"/>
    </w:pPr>
    <w:rPr>
      <w:rFonts w:ascii="Calibri" w:eastAsia="Times New Roman" w:hAnsi="Calibri" w:cs="Times New Roman"/>
      <w:i/>
      <w:iCs/>
      <w:color w:val="1F497D" w:themeColor="text2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2</cp:revision>
  <dcterms:created xsi:type="dcterms:W3CDTF">2020-08-21T20:53:00Z</dcterms:created>
  <dcterms:modified xsi:type="dcterms:W3CDTF">2020-08-21T21:11:00Z</dcterms:modified>
</cp:coreProperties>
</file>